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B380C" w14:textId="77777777" w:rsidR="00E15533" w:rsidRPr="00E15533" w:rsidRDefault="00E15533" w:rsidP="006935FE">
      <w:pPr>
        <w:spacing w:line="360" w:lineRule="auto"/>
        <w:ind w:left="-567"/>
        <w:jc w:val="center"/>
        <w:rPr>
          <w:rFonts w:ascii="Times New Roman" w:hAnsi="Times New Roman" w:cs="Times New Roman"/>
          <w:sz w:val="28"/>
          <w:szCs w:val="28"/>
        </w:rPr>
      </w:pPr>
      <w:r w:rsidRPr="00E15533">
        <w:rPr>
          <w:rFonts w:ascii="Times New Roman" w:hAnsi="Times New Roman" w:cs="Times New Roman"/>
          <w:sz w:val="28"/>
          <w:szCs w:val="28"/>
        </w:rPr>
        <w:t>Hyperbaric oxygen therapy compared to pharmacological intervention in fibromyalgia patients following traumatic brain injury: A, randomized, controlled trial</w:t>
      </w:r>
    </w:p>
    <w:p w14:paraId="51674096" w14:textId="77777777" w:rsidR="00E15533" w:rsidRDefault="00E15533"/>
    <w:tbl>
      <w:tblPr>
        <w:tblW w:w="9639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4"/>
        <w:gridCol w:w="1100"/>
        <w:gridCol w:w="1006"/>
        <w:gridCol w:w="906"/>
        <w:gridCol w:w="869"/>
        <w:gridCol w:w="1240"/>
        <w:gridCol w:w="704"/>
      </w:tblGrid>
      <w:tr w:rsidR="00FE635D" w:rsidRPr="00FE635D" w14:paraId="57FCAEA3" w14:textId="77777777" w:rsidTr="00AB525A">
        <w:trPr>
          <w:trHeight w:val="269"/>
        </w:trPr>
        <w:tc>
          <w:tcPr>
            <w:tcW w:w="963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65F8" w14:textId="21ADE307" w:rsidR="00FE635D" w:rsidRPr="00FE635D" w:rsidRDefault="00FE635D" w:rsidP="009B705B">
            <w:pPr>
              <w:rPr>
                <w:rFonts w:ascii="Times New Roman" w:hAnsi="Times New Roman" w:cs="Times New Roman"/>
                <w:b/>
                <w:bCs/>
                <w:rtl/>
              </w:rPr>
            </w:pPr>
            <w:bookmarkStart w:id="0" w:name="_Toc94614834"/>
            <w:r w:rsidRPr="00FE635D">
              <w:rPr>
                <w:rFonts w:ascii="Times New Roman" w:hAnsi="Times New Roman" w:cs="Times New Roman"/>
                <w:b/>
                <w:bCs/>
              </w:rPr>
              <w:t>S1 Table: Questionnaire scores analysis – Repeated measures ANOVA (group</w:t>
            </w:r>
            <w:r w:rsidR="006935FE">
              <w:rPr>
                <w:rFonts w:ascii="Times New Roman" w:hAnsi="Times New Roman" w:cs="Times New Roman"/>
                <w:b/>
                <w:bCs/>
              </w:rPr>
              <w:t>-by-</w:t>
            </w:r>
            <w:r w:rsidRPr="00FE635D">
              <w:rPr>
                <w:rFonts w:ascii="Times New Roman" w:hAnsi="Times New Roman" w:cs="Times New Roman"/>
                <w:b/>
                <w:bCs/>
              </w:rPr>
              <w:t>time)</w:t>
            </w:r>
            <w:bookmarkEnd w:id="0"/>
          </w:p>
        </w:tc>
      </w:tr>
      <w:tr w:rsidR="001D4799" w:rsidRPr="0066303A" w14:paraId="4F130620" w14:textId="77777777" w:rsidTr="00AB525A">
        <w:trPr>
          <w:trHeight w:val="480"/>
        </w:trPr>
        <w:tc>
          <w:tcPr>
            <w:tcW w:w="3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915D" w14:textId="77777777" w:rsidR="001D4799" w:rsidRPr="0066303A" w:rsidRDefault="001D4799" w:rsidP="009B70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50B5" w14:textId="77777777" w:rsidR="001D4799" w:rsidRPr="0066303A" w:rsidRDefault="001D4799" w:rsidP="009B70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of</w:t>
            </w: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2B3D" w14:textId="77777777" w:rsidR="001D4799" w:rsidRPr="0066303A" w:rsidRDefault="001D4799" w:rsidP="009B70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of time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83D2" w14:textId="77777777" w:rsidR="001D4799" w:rsidRPr="0066303A" w:rsidRDefault="001D4799" w:rsidP="009B70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</w:tr>
      <w:tr w:rsidR="001D4799" w:rsidRPr="0066303A" w14:paraId="13AAF7CA" w14:textId="77777777" w:rsidTr="00AB525A">
        <w:trPr>
          <w:trHeight w:val="465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D6C3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C837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A37F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F1DD9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8D816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69E0E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A65A9" w14:textId="77777777" w:rsidR="001D4799" w:rsidRPr="0066303A" w:rsidRDefault="001D4799" w:rsidP="009B705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6303A" w:rsidRPr="00332C96" w14:paraId="729D4137" w14:textId="77777777" w:rsidTr="00AB525A">
        <w:trPr>
          <w:trHeight w:val="300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0A95F" w14:textId="1466D714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ual Analog Scale for Pain (V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E62B3" w14:textId="4855DFA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D47EB" w14:textId="2171C4C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CC282" w14:textId="249738E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EE1A6" w14:textId="586F90C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370C7" w14:textId="4B11CA0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A431B" w14:textId="047F6C8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6303A" w:rsidRPr="00332C96" w14:paraId="189A34BE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BD617" w14:textId="510417FA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despread pain index</w:t>
            </w:r>
            <w:r w:rsidRPr="0066303A">
              <w:rPr>
                <w:b/>
                <w:bCs/>
              </w:rPr>
              <w:t xml:space="preserve"> (</w:t>
            </w: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0F49E" w14:textId="241A209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51714" w14:textId="1962029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3579E" w14:textId="600A801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54442" w14:textId="0DE0203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85531" w14:textId="6A4174A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92200" w14:textId="6C247F0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66303A" w:rsidRPr="00332C96" w14:paraId="7E42CF1E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60F39" w14:textId="4F2B473A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 Severity Score (S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2F260" w14:textId="4A5861B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8F94F" w14:textId="3BAAC8E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11A87" w14:textId="21E9608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363D2" w14:textId="1129713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91A4C" w14:textId="7DE81D3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2B97D" w14:textId="4CB5E4E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6303A" w:rsidRPr="00332C96" w14:paraId="78DEBE6C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0A284" w14:textId="791C5467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of Life SF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77C17" w14:textId="38490AC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06BE8" w14:textId="39316DA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845FA" w14:textId="15F37DE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13F1D" w14:textId="7678DE4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F3DAF" w14:textId="171AB40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E4FF9" w14:textId="463FC2A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03A" w:rsidRPr="00332C96" w14:paraId="644C0D07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C3391" w14:textId="77D66068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2FEBE" w14:textId="566C382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39A48" w14:textId="10B3924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2C581" w14:textId="5400752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F9765" w14:textId="309B4990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FB3A5" w14:textId="5061DE7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B6C07" w14:textId="55A0948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6303A" w:rsidRPr="00332C96" w14:paraId="5FDBA991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CA021" w14:textId="36A10654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lim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802FC" w14:textId="1CEBFB6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72DBB" w14:textId="241850B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20A8A" w14:textId="53DC91E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B4565" w14:textId="4FD74C6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217DF" w14:textId="119BB9D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A9A3B" w14:textId="1E34D7C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66303A" w:rsidRPr="00332C96" w14:paraId="44C0EA77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4FB3E" w14:textId="23114209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lim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72BA7" w14:textId="4B6A152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26D00" w14:textId="3FB9C17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C6FD8" w14:textId="5441008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B78F3" w14:textId="5CBEEBC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BE70D" w14:textId="236800D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BE9B0" w14:textId="67F61AB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66303A" w:rsidRPr="00332C96" w14:paraId="0BADAB37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FB5DE" w14:textId="582C20AF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0C8F0" w14:textId="5117177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95702" w14:textId="7DECD1E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CDEE" w14:textId="013D6D4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80B03" w14:textId="2C96E97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B4CFB" w14:textId="3487EA9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4F953" w14:textId="5D3FEFE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6303A" w:rsidRPr="00332C96" w14:paraId="67F7378A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E0A17" w14:textId="597E7FD7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tional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5D52C" w14:textId="3A6FD57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FB108" w14:textId="6F5DFB0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754A6" w14:textId="0374BEA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74EDA" w14:textId="30C29E4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8E646" w14:textId="353ED79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6E68B" w14:textId="46E0C45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6303A" w:rsidRPr="00332C96" w14:paraId="3B6EE365" w14:textId="77777777" w:rsidTr="00AB525A">
        <w:trPr>
          <w:trHeight w:val="300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A8932" w14:textId="0AF1AB19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DF166" w14:textId="25C5CD1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28C4D" w14:textId="305AE18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D534C" w14:textId="298B960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13EAF" w14:textId="6B080A3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EA2A1" w14:textId="2E7C1714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1D96C" w14:textId="698E17E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6303A" w:rsidRPr="00332C96" w14:paraId="27705998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66765" w14:textId="3743D15E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94F06" w14:textId="22ACDE30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9A85D" w14:textId="5CD48BE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CFC7C" w14:textId="610762F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EEEE6" w14:textId="736DC12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FBCD5" w14:textId="5498D4C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BF199" w14:textId="0628CD9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6303A" w:rsidRPr="00332C96" w14:paraId="0180EC67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9DBFC" w14:textId="2EC28655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Health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91C21" w14:textId="3F58E4F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8DFB3" w14:textId="5055E0C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ABB55" w14:textId="099E145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17589" w14:textId="107EBE0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6D173" w14:textId="694CA80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E09F5" w14:textId="3CD7B33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66303A" w:rsidRPr="00332C96" w14:paraId="7EEFAF19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9CA37" w14:textId="06943286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bromyalgia Impact Questionnaire (FI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F6C90" w14:textId="2A42B09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48151" w14:textId="5B7D782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1D252" w14:textId="7778690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E8216" w14:textId="616330F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147DA" w14:textId="3559C5A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E696F" w14:textId="5000564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6303A" w:rsidRPr="00332C96" w14:paraId="09F7F351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D41F3" w14:textId="6D849F52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rief Symptoms </w:t>
            </w:r>
            <w:r w:rsidR="00D0744B"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ventory</w:t>
            </w: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S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7E876" w14:textId="1E9388E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DC0E6" w14:textId="3C3D813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DFCB7" w14:textId="6405593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4C50F" w14:textId="1F644059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89C5A" w14:textId="4A1EEC8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3029C" w14:textId="24F0EF74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03A" w:rsidRPr="00332C96" w14:paraId="4206B60C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E1956" w14:textId="59969B7D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EA07A" w14:textId="37CD4989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F56EA" w14:textId="598AE4E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62CBE" w14:textId="407BA35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F57C8" w14:textId="623545D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75691" w14:textId="30C667F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0DA62" w14:textId="468FFE9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6303A" w:rsidRPr="00332C96" w14:paraId="21965D0D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2B909" w14:textId="33BB808E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a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15D78" w14:textId="55F109E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B9E35" w14:textId="1B16B2F9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13A63" w14:textId="50DCC72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9A75B" w14:textId="40D22FE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61B28" w14:textId="5A84F5A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CCA37" w14:textId="39D1ED9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6303A" w:rsidRPr="00332C96" w14:paraId="1DAF92C8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C70A0" w14:textId="64C39BB4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966BE" w14:textId="7F7492BC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75ED7" w14:textId="362E28A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E3372" w14:textId="23D9D640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89858" w14:textId="76FD115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95298" w14:textId="658F2A5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256F9" w14:textId="40594A6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66303A" w:rsidRPr="00332C96" w14:paraId="1ABABD24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ED41A" w14:textId="2B670551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BD44B" w14:textId="60326DD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C1BFC" w14:textId="09ADFFA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A6B1C" w14:textId="73352B8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C05D6" w14:textId="59D43BB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8B58B" w14:textId="3E042C4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93DF4" w14:textId="41248F1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66303A" w:rsidRPr="00332C96" w14:paraId="3B4912D2" w14:textId="77777777" w:rsidTr="00AB525A">
        <w:trPr>
          <w:trHeight w:val="300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6DF87" w14:textId="32924EA2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ck Depression Inventory (BECK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A0288" w14:textId="31DF583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FCFA3" w14:textId="60474A9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D447C" w14:textId="2A061159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91038" w14:textId="45D4528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0145E" w14:textId="7D6F0504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A180A" w14:textId="272073F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6303A" w:rsidRPr="00332C96" w14:paraId="1D5D1C29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3DE4C" w14:textId="230CF0BE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obal pain scale (G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40BE8" w14:textId="427C7D18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9BEB0" w14:textId="3CD7D3EA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54613" w14:textId="3EE99BD0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DFC1B" w14:textId="230B524E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D49EF" w14:textId="046148B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A4385" w14:textId="232F47C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6303A" w:rsidRPr="00332C96" w14:paraId="564C1489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E1861" w14:textId="6BCA6AD7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Outcomes Study Sleep Sca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663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9FFA7" w14:textId="4CAC2F1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18F46" w14:textId="3AEA618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22F98" w14:textId="4BACB00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8B8C6" w14:textId="6127B73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58CFA" w14:textId="04F25EB3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E0ED7" w14:textId="5F1D5FD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03A" w:rsidRPr="00332C96" w14:paraId="00C995FC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CC215" w14:textId="44FF427C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Problems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E7233" w14:textId="3AA76AFB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FEECF" w14:textId="43BFF22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964B3" w14:textId="35B8B8C0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8F747" w14:textId="0A9472A6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326E1" w14:textId="7BFEF60F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72F2D" w14:textId="7F32A0A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66303A" w:rsidRPr="00332C96" w14:paraId="3F6BE183" w14:textId="77777777" w:rsidTr="00AB52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BA6B5" w14:textId="5A5B015C" w:rsidR="0066303A" w:rsidRPr="0066303A" w:rsidRDefault="0066303A" w:rsidP="0066303A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663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y of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75682" w14:textId="30930B9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E759F" w14:textId="142F99BD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317AD" w14:textId="012995E5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00332" w14:textId="33682871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7433F" w14:textId="3DE43E02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B968F" w14:textId="782BB897" w:rsidR="0066303A" w:rsidRPr="00332C96" w:rsidRDefault="0066303A" w:rsidP="00332C96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C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</w:tbl>
    <w:p w14:paraId="10C405AF" w14:textId="77777777" w:rsidR="00BD1B69" w:rsidRDefault="00BD1B69"/>
    <w:sectPr w:rsidR="00BD1B69" w:rsidSect="00E15533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1B01"/>
    <w:multiLevelType w:val="hybridMultilevel"/>
    <w:tmpl w:val="78BC3BCC"/>
    <w:lvl w:ilvl="0" w:tplc="C5500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B406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66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945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D29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CC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DA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6C75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1E0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2D4049D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324279939">
    <w:abstractNumId w:val="1"/>
  </w:num>
  <w:num w:numId="2" w16cid:durableId="1707170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99"/>
    <w:rsid w:val="001D4799"/>
    <w:rsid w:val="00332C96"/>
    <w:rsid w:val="0066303A"/>
    <w:rsid w:val="006935FE"/>
    <w:rsid w:val="00855686"/>
    <w:rsid w:val="00A03F00"/>
    <w:rsid w:val="00AB525A"/>
    <w:rsid w:val="00BD1B69"/>
    <w:rsid w:val="00D0744B"/>
    <w:rsid w:val="00E15533"/>
    <w:rsid w:val="00FE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62E6"/>
  <w15:chartTrackingRefBased/>
  <w15:docId w15:val="{B9F04555-CD49-487B-92E9-EE97ABBB2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D4799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Theme="majorBidi" w:eastAsiaTheme="majorEastAsia" w:hAnsiTheme="majorBidi" w:cstheme="majorBidi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D4799"/>
    <w:pPr>
      <w:numPr>
        <w:ilvl w:val="1"/>
        <w:numId w:val="1"/>
      </w:numPr>
      <w:spacing w:after="120" w:line="24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0000"/>
    </w:rPr>
  </w:style>
  <w:style w:type="paragraph" w:styleId="3">
    <w:name w:val="heading 3"/>
    <w:basedOn w:val="a"/>
    <w:next w:val="a"/>
    <w:link w:val="30"/>
    <w:uiPriority w:val="9"/>
    <w:unhideWhenUsed/>
    <w:qFormat/>
    <w:rsid w:val="001D4799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4799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4799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799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799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4799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4799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D4799"/>
    <w:rPr>
      <w:rFonts w:asciiTheme="majorBidi" w:eastAsiaTheme="majorEastAsia" w:hAnsiTheme="majorBidi" w:cstheme="majorBidi"/>
      <w:sz w:val="32"/>
      <w:szCs w:val="32"/>
      <w:lang w:val="en-US"/>
    </w:rPr>
  </w:style>
  <w:style w:type="character" w:customStyle="1" w:styleId="20">
    <w:name w:val="כותרת 2 תו"/>
    <w:basedOn w:val="a0"/>
    <w:link w:val="2"/>
    <w:uiPriority w:val="9"/>
    <w:rsid w:val="001D4799"/>
    <w:rPr>
      <w:rFonts w:ascii="Times New Roman" w:eastAsia="Times New Roman" w:hAnsi="Times New Roman" w:cs="Times New Roman"/>
      <w:b/>
      <w:bCs/>
      <w:color w:val="000000"/>
      <w:lang w:val="en-US"/>
    </w:rPr>
  </w:style>
  <w:style w:type="character" w:customStyle="1" w:styleId="30">
    <w:name w:val="כותרת 3 תו"/>
    <w:basedOn w:val="a0"/>
    <w:link w:val="3"/>
    <w:uiPriority w:val="9"/>
    <w:rsid w:val="001D479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40">
    <w:name w:val="כותרת 4 תו"/>
    <w:basedOn w:val="a0"/>
    <w:link w:val="4"/>
    <w:uiPriority w:val="9"/>
    <w:semiHidden/>
    <w:rsid w:val="001D479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50">
    <w:name w:val="כותרת 5 תו"/>
    <w:basedOn w:val="a0"/>
    <w:link w:val="5"/>
    <w:uiPriority w:val="9"/>
    <w:semiHidden/>
    <w:rsid w:val="001D479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60">
    <w:name w:val="כותרת 6 תו"/>
    <w:basedOn w:val="a0"/>
    <w:link w:val="6"/>
    <w:uiPriority w:val="9"/>
    <w:semiHidden/>
    <w:rsid w:val="001D479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70">
    <w:name w:val="כותרת 7 תו"/>
    <w:basedOn w:val="a0"/>
    <w:link w:val="7"/>
    <w:uiPriority w:val="9"/>
    <w:semiHidden/>
    <w:rsid w:val="001D479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80">
    <w:name w:val="כותרת 8 תו"/>
    <w:basedOn w:val="a0"/>
    <w:link w:val="8"/>
    <w:uiPriority w:val="9"/>
    <w:semiHidden/>
    <w:rsid w:val="001D47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90">
    <w:name w:val="כותרת 9 תו"/>
    <w:basedOn w:val="a0"/>
    <w:link w:val="9"/>
    <w:uiPriority w:val="9"/>
    <w:semiHidden/>
    <w:rsid w:val="001D47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4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v Catalogna</dc:creator>
  <cp:keywords/>
  <dc:description/>
  <cp:lastModifiedBy>Jacob Ablin</cp:lastModifiedBy>
  <cp:revision>2</cp:revision>
  <dcterms:created xsi:type="dcterms:W3CDTF">2022-11-25T16:20:00Z</dcterms:created>
  <dcterms:modified xsi:type="dcterms:W3CDTF">2022-11-25T16:20:00Z</dcterms:modified>
</cp:coreProperties>
</file>